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C918A" w14:textId="77777777" w:rsidR="0032735D" w:rsidRPr="00453BD9" w:rsidRDefault="0032735D" w:rsidP="0032735D">
      <w:pPr>
        <w:rPr>
          <w:rFonts w:ascii="Palatino Linotype" w:hAnsi="Palatino Linotype"/>
          <w:sz w:val="20"/>
          <w:szCs w:val="20"/>
        </w:rPr>
      </w:pPr>
      <w:r w:rsidRPr="00453BD9">
        <w:rPr>
          <w:rFonts w:ascii="Palatino Linotype" w:hAnsi="Palatino Linotype"/>
          <w:b/>
          <w:bCs/>
          <w:sz w:val="20"/>
          <w:szCs w:val="20"/>
        </w:rPr>
        <w:t>Table S1</w:t>
      </w:r>
      <w:r w:rsidRPr="00453BD9">
        <w:rPr>
          <w:rFonts w:ascii="Palatino Linotype" w:hAnsi="Palatino Linotype"/>
          <w:sz w:val="20"/>
          <w:szCs w:val="20"/>
        </w:rPr>
        <w:t>. Sequences of primers used in the first round of PCR</w:t>
      </w:r>
    </w:p>
    <w:tbl>
      <w:tblPr>
        <w:tblpPr w:leftFromText="180" w:rightFromText="180" w:vertAnchor="page" w:horzAnchor="margin" w:tblpY="2013"/>
        <w:tblW w:w="93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7819"/>
      </w:tblGrid>
      <w:tr w:rsidR="0032735D" w:rsidRPr="00453BD9" w14:paraId="79C17B2B" w14:textId="77777777" w:rsidTr="0032735D">
        <w:trPr>
          <w:trHeight w:val="27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3059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  <w:t>Primer Identity</w:t>
            </w:r>
          </w:p>
        </w:tc>
        <w:tc>
          <w:tcPr>
            <w:tcW w:w="7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A890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MY"/>
              </w:rPr>
              <w:t>Sequence (direction 5' to 3')</w:t>
            </w:r>
          </w:p>
        </w:tc>
      </w:tr>
      <w:tr w:rsidR="0032735D" w:rsidRPr="00453BD9" w14:paraId="6E63DFD1" w14:textId="77777777" w:rsidTr="0032735D">
        <w:trPr>
          <w:trHeight w:val="273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1F2E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CEN1_FOR</w:t>
            </w:r>
          </w:p>
        </w:tc>
        <w:tc>
          <w:tcPr>
            <w:tcW w:w="7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D33F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/5AmMC6/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gcagtcgaacatgtagctgactcaggtcacCTC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CTC CTT TGC AAC ATT ATC A</w:t>
            </w:r>
          </w:p>
        </w:tc>
      </w:tr>
      <w:tr w:rsidR="0032735D" w:rsidRPr="00453BD9" w14:paraId="730C43A4" w14:textId="77777777" w:rsidTr="0032735D">
        <w:trPr>
          <w:trHeight w:val="27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8E3D28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CEN2_FOR</w:t>
            </w:r>
          </w:p>
        </w:tc>
        <w:tc>
          <w:tcPr>
            <w:tcW w:w="7819" w:type="dxa"/>
            <w:shd w:val="clear" w:color="auto" w:fill="auto"/>
            <w:noWrap/>
            <w:vAlign w:val="bottom"/>
            <w:hideMark/>
          </w:tcPr>
          <w:p w14:paraId="53CCCE1E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/5AmMC6/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gcagtcgaacatgtagctgactcaggtcacGGT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CCC ATA TTT 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TTT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ATG CCT TC</w:t>
            </w:r>
          </w:p>
        </w:tc>
      </w:tr>
      <w:tr w:rsidR="0032735D" w:rsidRPr="00453BD9" w14:paraId="13E315BD" w14:textId="77777777" w:rsidTr="0032735D">
        <w:trPr>
          <w:trHeight w:val="27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8BD640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CEN4_FOR</w:t>
            </w:r>
          </w:p>
        </w:tc>
        <w:tc>
          <w:tcPr>
            <w:tcW w:w="7819" w:type="dxa"/>
            <w:shd w:val="clear" w:color="auto" w:fill="auto"/>
            <w:noWrap/>
            <w:vAlign w:val="bottom"/>
            <w:hideMark/>
          </w:tcPr>
          <w:p w14:paraId="67A72FD6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/5AmMC6/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gcagtcgaacatgtagctgactcaggtcacCCT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TTA ATC TTG AAG CCT GAA CA</w:t>
            </w:r>
          </w:p>
        </w:tc>
      </w:tr>
      <w:tr w:rsidR="0032735D" w:rsidRPr="00453BD9" w14:paraId="5C6C6B2A" w14:textId="77777777" w:rsidTr="0032735D">
        <w:trPr>
          <w:trHeight w:val="273"/>
        </w:trPr>
        <w:tc>
          <w:tcPr>
            <w:tcW w:w="1560" w:type="dxa"/>
            <w:shd w:val="clear" w:color="auto" w:fill="auto"/>
            <w:noWrap/>
            <w:vAlign w:val="bottom"/>
          </w:tcPr>
          <w:p w14:paraId="09C5A3D8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TFL1_FOR</w:t>
            </w:r>
          </w:p>
        </w:tc>
        <w:tc>
          <w:tcPr>
            <w:tcW w:w="7819" w:type="dxa"/>
            <w:shd w:val="clear" w:color="auto" w:fill="auto"/>
            <w:noWrap/>
            <w:vAlign w:val="bottom"/>
          </w:tcPr>
          <w:p w14:paraId="7E2B4113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/5AmMC6/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gcagtcgaacatgtagctgactcaggtcacGTA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TTT TGC ACT TCT CTT CTC AC</w:t>
            </w:r>
          </w:p>
        </w:tc>
      </w:tr>
      <w:tr w:rsidR="0032735D" w:rsidRPr="00453BD9" w14:paraId="09924E6B" w14:textId="77777777" w:rsidTr="0032735D">
        <w:trPr>
          <w:trHeight w:val="27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580E70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MFT1_FOR</w:t>
            </w:r>
          </w:p>
        </w:tc>
        <w:tc>
          <w:tcPr>
            <w:tcW w:w="7819" w:type="dxa"/>
            <w:shd w:val="clear" w:color="auto" w:fill="auto"/>
            <w:noWrap/>
            <w:vAlign w:val="bottom"/>
            <w:hideMark/>
          </w:tcPr>
          <w:p w14:paraId="3B2EB2E8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/5AmMC6/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gcagtcgaacatgtagctgactcaggtcacCGT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AAG TGA CCA AAA TCC TTG TAA</w:t>
            </w:r>
          </w:p>
        </w:tc>
      </w:tr>
      <w:tr w:rsidR="0032735D" w:rsidRPr="00453BD9" w14:paraId="48F82D3D" w14:textId="77777777" w:rsidTr="0032735D">
        <w:trPr>
          <w:trHeight w:val="27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D71412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MFT2_FOR</w:t>
            </w:r>
          </w:p>
        </w:tc>
        <w:tc>
          <w:tcPr>
            <w:tcW w:w="7819" w:type="dxa"/>
            <w:shd w:val="clear" w:color="auto" w:fill="auto"/>
            <w:noWrap/>
            <w:vAlign w:val="bottom"/>
            <w:hideMark/>
          </w:tcPr>
          <w:p w14:paraId="7229CF07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/5AmMC6/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gcagtcgaacatgtagctgactcaggtcacCAG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CCA CGT CAG CAT TAA CAT GA</w:t>
            </w:r>
          </w:p>
        </w:tc>
      </w:tr>
      <w:tr w:rsidR="0032735D" w:rsidRPr="00453BD9" w14:paraId="049F5067" w14:textId="77777777" w:rsidTr="0032735D">
        <w:trPr>
          <w:trHeight w:val="27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EC5400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CEN1_REV</w:t>
            </w:r>
          </w:p>
        </w:tc>
        <w:tc>
          <w:tcPr>
            <w:tcW w:w="7819" w:type="dxa"/>
            <w:shd w:val="clear" w:color="auto" w:fill="auto"/>
            <w:noWrap/>
            <w:vAlign w:val="bottom"/>
            <w:hideMark/>
          </w:tcPr>
          <w:p w14:paraId="4C5F71D8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/5AmMC6/ 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tggatcacttgtgcaagcatcacatcgtagGTA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CAA AGT CGT TGT ACT AGC A</w:t>
            </w:r>
          </w:p>
        </w:tc>
      </w:tr>
      <w:tr w:rsidR="0032735D" w:rsidRPr="00453BD9" w14:paraId="17AAAC3B" w14:textId="77777777" w:rsidTr="0032735D">
        <w:trPr>
          <w:trHeight w:val="27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DC263A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CEN2_REV</w:t>
            </w:r>
          </w:p>
        </w:tc>
        <w:tc>
          <w:tcPr>
            <w:tcW w:w="7819" w:type="dxa"/>
            <w:shd w:val="clear" w:color="auto" w:fill="auto"/>
            <w:noWrap/>
            <w:vAlign w:val="bottom"/>
            <w:hideMark/>
          </w:tcPr>
          <w:p w14:paraId="0EB382B9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/5AmMC6/ 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tggatcacttgtgcaagcatcacatcgtagATG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GAT CAA TCA AAC GCT ACT AAG</w:t>
            </w:r>
          </w:p>
        </w:tc>
      </w:tr>
      <w:tr w:rsidR="0032735D" w:rsidRPr="00453BD9" w14:paraId="29076406" w14:textId="77777777" w:rsidTr="0032735D">
        <w:trPr>
          <w:trHeight w:val="27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9E0FAE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CEN3_REV</w:t>
            </w:r>
          </w:p>
        </w:tc>
        <w:tc>
          <w:tcPr>
            <w:tcW w:w="7819" w:type="dxa"/>
            <w:shd w:val="clear" w:color="auto" w:fill="auto"/>
            <w:noWrap/>
            <w:vAlign w:val="bottom"/>
            <w:hideMark/>
          </w:tcPr>
          <w:p w14:paraId="0FCC3B30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/5AmMC6/ 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tggatcacttgtgcaagcatcacatcgtagGGA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CCA AAA TAT TGA CGA CAA AG</w:t>
            </w:r>
          </w:p>
        </w:tc>
      </w:tr>
      <w:tr w:rsidR="0032735D" w:rsidRPr="00453BD9" w14:paraId="43D60AC4" w14:textId="77777777" w:rsidTr="0032735D">
        <w:trPr>
          <w:trHeight w:val="27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950DE1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CEN4_REV</w:t>
            </w:r>
          </w:p>
        </w:tc>
        <w:tc>
          <w:tcPr>
            <w:tcW w:w="7819" w:type="dxa"/>
            <w:shd w:val="clear" w:color="auto" w:fill="auto"/>
            <w:noWrap/>
            <w:vAlign w:val="bottom"/>
            <w:hideMark/>
          </w:tcPr>
          <w:p w14:paraId="40422018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/5AmMC6/ 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tggatcacttgtgcaagcatcacatcgtagCTA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CAT GAT GCA TGA ACA TGA CA</w:t>
            </w:r>
          </w:p>
        </w:tc>
      </w:tr>
      <w:tr w:rsidR="0032735D" w:rsidRPr="00453BD9" w14:paraId="10B7BB4F" w14:textId="77777777" w:rsidTr="0032735D">
        <w:trPr>
          <w:trHeight w:val="273"/>
        </w:trPr>
        <w:tc>
          <w:tcPr>
            <w:tcW w:w="1560" w:type="dxa"/>
            <w:shd w:val="clear" w:color="auto" w:fill="auto"/>
            <w:noWrap/>
            <w:vAlign w:val="bottom"/>
          </w:tcPr>
          <w:p w14:paraId="0567D713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TFL1_REV</w:t>
            </w:r>
          </w:p>
        </w:tc>
        <w:tc>
          <w:tcPr>
            <w:tcW w:w="7819" w:type="dxa"/>
            <w:shd w:val="clear" w:color="auto" w:fill="auto"/>
            <w:noWrap/>
            <w:vAlign w:val="bottom"/>
          </w:tcPr>
          <w:p w14:paraId="7BB2AD85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/5AmMC6/ 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tggatcacttgtgcaagcatcacatcgtagGAA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GAG AGT AAA CAA CAC TAA CC</w:t>
            </w:r>
          </w:p>
        </w:tc>
      </w:tr>
      <w:tr w:rsidR="0032735D" w:rsidRPr="00453BD9" w14:paraId="52ABF84C" w14:textId="77777777" w:rsidTr="0032735D">
        <w:trPr>
          <w:trHeight w:val="27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998011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MFT1_REV</w:t>
            </w:r>
          </w:p>
        </w:tc>
        <w:tc>
          <w:tcPr>
            <w:tcW w:w="7819" w:type="dxa"/>
            <w:shd w:val="clear" w:color="auto" w:fill="auto"/>
            <w:noWrap/>
            <w:vAlign w:val="bottom"/>
            <w:hideMark/>
          </w:tcPr>
          <w:p w14:paraId="62D2F91F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/5AmMC6/ 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tggatcacttgtgcaagcatcacatcgtagGTG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CCA AAA CAG AAA ACA CAC AA</w:t>
            </w:r>
          </w:p>
        </w:tc>
      </w:tr>
      <w:tr w:rsidR="0032735D" w:rsidRPr="00453BD9" w14:paraId="6C5CDB76" w14:textId="77777777" w:rsidTr="0032735D">
        <w:trPr>
          <w:trHeight w:val="273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6153E0" w14:textId="77777777" w:rsidR="0032735D" w:rsidRPr="00453BD9" w:rsidRDefault="0032735D" w:rsidP="003273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MFT2_REV</w:t>
            </w:r>
          </w:p>
        </w:tc>
        <w:tc>
          <w:tcPr>
            <w:tcW w:w="7819" w:type="dxa"/>
            <w:shd w:val="clear" w:color="auto" w:fill="auto"/>
            <w:noWrap/>
            <w:vAlign w:val="bottom"/>
            <w:hideMark/>
          </w:tcPr>
          <w:p w14:paraId="72DB912A" w14:textId="77777777" w:rsidR="0032735D" w:rsidRPr="00453BD9" w:rsidRDefault="0032735D" w:rsidP="0032735D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</w:pPr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/5AmMC6/ </w:t>
            </w:r>
            <w:proofErr w:type="spellStart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>tggatcacttgtgcaagcatcacatcgtagACG</w:t>
            </w:r>
            <w:proofErr w:type="spellEnd"/>
            <w:r w:rsidRPr="00453BD9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MY"/>
              </w:rPr>
              <w:t xml:space="preserve"> AGT CGT GAC ATG AAA CAG TA</w:t>
            </w:r>
          </w:p>
        </w:tc>
      </w:tr>
    </w:tbl>
    <w:p w14:paraId="20CEAB6A" w14:textId="3392CF96" w:rsidR="0032735D" w:rsidRDefault="0032735D"/>
    <w:p w14:paraId="22326B4F" w14:textId="034B89EC" w:rsidR="0032735D" w:rsidRDefault="0032735D"/>
    <w:p w14:paraId="03F6DC82" w14:textId="77777777" w:rsidR="0032735D" w:rsidRDefault="0032735D"/>
    <w:sectPr w:rsidR="00327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5D"/>
    <w:rsid w:val="0032735D"/>
    <w:rsid w:val="00FC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C0025"/>
  <w15:chartTrackingRefBased/>
  <w15:docId w15:val="{C478B99E-D983-4EDE-968B-61055DA39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m Karuppanan</dc:creator>
  <cp:keywords/>
  <dc:description/>
  <cp:lastModifiedBy>Subramaniam Karuppanan</cp:lastModifiedBy>
  <cp:revision>1</cp:revision>
  <dcterms:created xsi:type="dcterms:W3CDTF">2023-02-14T07:15:00Z</dcterms:created>
  <dcterms:modified xsi:type="dcterms:W3CDTF">2023-02-14T07:17:00Z</dcterms:modified>
</cp:coreProperties>
</file>